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576" w:rsidRDefault="00F07576" w:rsidP="00F07576">
      <w:pPr>
        <w:spacing w:line="480" w:lineRule="auto"/>
        <w:jc w:val="both"/>
        <w:rPr>
          <w:b/>
        </w:rPr>
      </w:pPr>
      <w:bookmarkStart w:id="0" w:name="_GoBack"/>
      <w:bookmarkEnd w:id="0"/>
      <w:proofErr w:type="gramStart"/>
      <w:r>
        <w:rPr>
          <w:b/>
        </w:rPr>
        <w:t>S</w:t>
      </w:r>
      <w:r w:rsidR="00F93632">
        <w:rPr>
          <w:b/>
        </w:rPr>
        <w:t>3</w:t>
      </w:r>
      <w:r>
        <w:rPr>
          <w:b/>
        </w:rPr>
        <w:t xml:space="preserve"> Table</w:t>
      </w:r>
      <w:r w:rsidRPr="00C933BE">
        <w:rPr>
          <w:b/>
        </w:rPr>
        <w:t>.</w:t>
      </w:r>
      <w:proofErr w:type="gramEnd"/>
      <w:r w:rsidRPr="00C933BE">
        <w:rPr>
          <w:b/>
        </w:rPr>
        <w:t xml:space="preserve"> </w:t>
      </w:r>
      <w:proofErr w:type="gramStart"/>
      <w:r>
        <w:rPr>
          <w:b/>
        </w:rPr>
        <w:t>Genes</w:t>
      </w:r>
      <w:proofErr w:type="gramEnd"/>
      <w:r>
        <w:rPr>
          <w:b/>
        </w:rPr>
        <w:t xml:space="preserve"> upregulated</w:t>
      </w:r>
      <w:r w:rsidRPr="00C933BE">
        <w:rPr>
          <w:b/>
        </w:rPr>
        <w:t xml:space="preserve"> </w:t>
      </w:r>
      <w:r>
        <w:rPr>
          <w:b/>
        </w:rPr>
        <w:t xml:space="preserve">in </w:t>
      </w:r>
      <w:proofErr w:type="spellStart"/>
      <w:r w:rsidRPr="00C933BE">
        <w:rPr>
          <w:b/>
        </w:rPr>
        <w:t>entolimod</w:t>
      </w:r>
      <w:proofErr w:type="spellEnd"/>
      <w:r>
        <w:rPr>
          <w:b/>
        </w:rPr>
        <w:t xml:space="preserve">-treated cultured hepatocytes  </w:t>
      </w:r>
    </w:p>
    <w:tbl>
      <w:tblPr>
        <w:tblW w:w="5396" w:type="dxa"/>
        <w:tblInd w:w="1188" w:type="dxa"/>
        <w:tblLook w:val="04A0" w:firstRow="1" w:lastRow="0" w:firstColumn="1" w:lastColumn="0" w:noHBand="0" w:noVBand="1"/>
      </w:tblPr>
      <w:tblGrid>
        <w:gridCol w:w="1560"/>
        <w:gridCol w:w="1150"/>
        <w:gridCol w:w="1051"/>
        <w:gridCol w:w="1635"/>
      </w:tblGrid>
      <w:tr w:rsidR="00F07576" w:rsidRPr="00EC75F9" w:rsidTr="00995DB6">
        <w:trPr>
          <w:trHeight w:val="254"/>
        </w:trPr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07576" w:rsidRPr="00EC75F9" w:rsidRDefault="003E7CC4" w:rsidP="0099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26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EC7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olimod</w:t>
            </w:r>
            <w:proofErr w:type="spellEnd"/>
          </w:p>
        </w:tc>
      </w:tr>
      <w:tr w:rsidR="00F07576" w:rsidRPr="00EC75F9" w:rsidTr="00995DB6">
        <w:trPr>
          <w:trHeight w:val="260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induction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CL20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353.10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53.10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XCL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.9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503.6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06.86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SF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7.3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563.4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3.05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VCAM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8.5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342.7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18.52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NFKBIZ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367.2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5354.9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14.58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TNFAIP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15.4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604.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13.90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NFKBI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61.8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698.6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11.30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IER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795.6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7678.4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9.85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LIF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63.2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511.5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8.09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PDE4B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5.8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13.3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7.17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TNFAIP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2.5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303.7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7.15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IRF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566.9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046.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7.14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DN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22.2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793.4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6.49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NFKBI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720.6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531.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6.29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ICAM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60.8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2456.8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5.33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XCL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3909.9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9604.7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5.01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CL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598.2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2981.9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4.98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ISH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25.2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616.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4.92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USP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86.8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06.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4.68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PLSCR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29.7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32.9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4.47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CL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2.7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86.4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4.37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SRNP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56.9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222.5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.91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SLC25A2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263.4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003.2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.81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USP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18.8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44.4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.74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ZFP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368.3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365.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.71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SAA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32.3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85.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.67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PHLDA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526.6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5564.3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.64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JU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72.1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254.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.52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TLR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27.2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25.3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.34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DRB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95.7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634.8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.24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GADD45B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95.6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633.9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.24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RCAN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63.3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525.6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.22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TF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67.6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533.3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.18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SF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92.4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583.4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3.03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JUNB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950.6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2681.9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82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RHOB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62.8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54.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79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ZFP36L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952.5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2539.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67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MYD1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201.2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533.6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65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TNRC6C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5.0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15.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56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RCAN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383.7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965.5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52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GDF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343.1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848.3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47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YR6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229.3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566.5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47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BCL2L1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29.0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299.2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32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REG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687.3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575.8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29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lastRenderedPageBreak/>
              <w:t>PLK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398.0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892.9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24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PV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38.2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304.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20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NKRD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4108.4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8713.7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12</w:t>
            </w:r>
          </w:p>
        </w:tc>
      </w:tr>
      <w:tr w:rsidR="00F07576" w:rsidRPr="00EC75F9" w:rsidTr="00995DB6">
        <w:trPr>
          <w:trHeight w:val="254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EP1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61.5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24.7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03</w:t>
            </w:r>
          </w:p>
        </w:tc>
      </w:tr>
      <w:tr w:rsidR="00F07576" w:rsidRPr="00EC75F9" w:rsidTr="00995DB6">
        <w:trPr>
          <w:trHeight w:val="26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F93632" w:rsidRDefault="00F07576" w:rsidP="00995DB6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TBX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54.8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C75F9" w:rsidRDefault="00F07576" w:rsidP="00995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75F9">
              <w:rPr>
                <w:rFonts w:ascii="Arial" w:eastAsia="Times New Roman" w:hAnsi="Arial" w:cs="Arial"/>
                <w:sz w:val="20"/>
                <w:szCs w:val="20"/>
              </w:rPr>
              <w:t>110.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576" w:rsidRPr="00E2671C" w:rsidRDefault="00F07576" w:rsidP="00995DB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2671C">
              <w:rPr>
                <w:rFonts w:ascii="Arial" w:eastAsia="Times New Roman" w:hAnsi="Arial" w:cs="Arial"/>
                <w:b/>
                <w:sz w:val="20"/>
                <w:szCs w:val="20"/>
              </w:rPr>
              <w:t>2.01</w:t>
            </w:r>
          </w:p>
        </w:tc>
      </w:tr>
    </w:tbl>
    <w:p w:rsidR="00F07576" w:rsidRPr="00D43C87" w:rsidRDefault="00F07576" w:rsidP="00F93632">
      <w:pPr>
        <w:spacing w:before="120" w:line="480" w:lineRule="auto"/>
        <w:jc w:val="both"/>
      </w:pPr>
      <w:r>
        <w:t xml:space="preserve">Cutoff set to &gt;100 signal </w:t>
      </w:r>
      <w:r w:rsidRPr="002D296F">
        <w:t xml:space="preserve">and ≥2 fold </w:t>
      </w:r>
      <w:r>
        <w:t>increase</w:t>
      </w:r>
      <w:r w:rsidRPr="002D296F">
        <w:t xml:space="preserve"> in the treated samples. </w:t>
      </w:r>
    </w:p>
    <w:p w:rsidR="00090A6C" w:rsidRDefault="00090A6C"/>
    <w:sectPr w:rsidR="00090A6C" w:rsidSect="00F9363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632" w:rsidRDefault="00F93632">
      <w:r>
        <w:separator/>
      </w:r>
    </w:p>
  </w:endnote>
  <w:endnote w:type="continuationSeparator" w:id="0">
    <w:p w:rsidR="00F93632" w:rsidRDefault="00F93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43758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3632" w:rsidRDefault="00F936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1B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3632" w:rsidRDefault="00F936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632" w:rsidRDefault="00F93632">
      <w:r>
        <w:separator/>
      </w:r>
    </w:p>
  </w:footnote>
  <w:footnote w:type="continuationSeparator" w:id="0">
    <w:p w:rsidR="00F93632" w:rsidRDefault="00F93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576"/>
    <w:rsid w:val="00090A6C"/>
    <w:rsid w:val="00303115"/>
    <w:rsid w:val="003E7CC4"/>
    <w:rsid w:val="005D6225"/>
    <w:rsid w:val="00995DB6"/>
    <w:rsid w:val="00A81B36"/>
    <w:rsid w:val="00F07576"/>
    <w:rsid w:val="00F9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57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75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576"/>
    <w:rPr>
      <w:rFonts w:ascii="Times New Roman" w:eastAsia="SimSu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57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75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576"/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delya, Lyudmila</dc:creator>
  <cp:lastModifiedBy>Burdelya, Lyudmila</cp:lastModifiedBy>
  <cp:revision>2</cp:revision>
  <dcterms:created xsi:type="dcterms:W3CDTF">2019-09-13T15:46:00Z</dcterms:created>
  <dcterms:modified xsi:type="dcterms:W3CDTF">2019-09-13T15:46:00Z</dcterms:modified>
</cp:coreProperties>
</file>